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0A6" w:rsidRPr="0024003C" w:rsidRDefault="005146B6" w:rsidP="00543875">
      <w:pPr>
        <w:rPr>
          <w:sz w:val="21"/>
          <w:szCs w:val="21"/>
        </w:rPr>
      </w:pPr>
      <w:bookmarkStart w:id="0" w:name="_GoBack"/>
      <w:bookmarkEnd w:id="0"/>
      <w:r w:rsidRPr="005146B6">
        <w:rPr>
          <w:sz w:val="21"/>
          <w:szCs w:val="21"/>
        </w:rPr>
        <w:t xml:space="preserve">Supplementary Table </w:t>
      </w:r>
      <w:r>
        <w:rPr>
          <w:rFonts w:hint="eastAsia"/>
          <w:sz w:val="21"/>
          <w:szCs w:val="21"/>
        </w:rPr>
        <w:t>3</w:t>
      </w:r>
      <w:r w:rsidR="00543875" w:rsidRPr="0024003C">
        <w:rPr>
          <w:sz w:val="21"/>
          <w:szCs w:val="21"/>
        </w:rPr>
        <w:t xml:space="preserve">  </w:t>
      </w:r>
    </w:p>
    <w:p w:rsidR="00543875" w:rsidRPr="001E073A" w:rsidRDefault="00543875" w:rsidP="00543875">
      <w:pPr>
        <w:rPr>
          <w:b w:val="0"/>
          <w:sz w:val="21"/>
          <w:szCs w:val="21"/>
        </w:rPr>
      </w:pPr>
      <w:r w:rsidRPr="001E073A">
        <w:rPr>
          <w:b w:val="0"/>
          <w:sz w:val="21"/>
          <w:szCs w:val="21"/>
        </w:rPr>
        <w:t>Dosimetric data for neurological organs at risk (n = 200)</w:t>
      </w:r>
      <w:r w:rsidR="001E6316">
        <w:rPr>
          <w:rFonts w:hint="eastAsia"/>
          <w:b w:val="0"/>
          <w:sz w:val="21"/>
          <w:szCs w:val="21"/>
        </w:rPr>
        <w:t>.</w:t>
      </w:r>
    </w:p>
    <w:tbl>
      <w:tblPr>
        <w:tblW w:w="9954" w:type="dxa"/>
        <w:tblInd w:w="-749" w:type="dxa"/>
        <w:tblLook w:val="04A0" w:firstRow="1" w:lastRow="0" w:firstColumn="1" w:lastColumn="0" w:noHBand="0" w:noVBand="1"/>
      </w:tblPr>
      <w:tblGrid>
        <w:gridCol w:w="2025"/>
        <w:gridCol w:w="1149"/>
        <w:gridCol w:w="2126"/>
        <w:gridCol w:w="2551"/>
        <w:gridCol w:w="2103"/>
      </w:tblGrid>
      <w:tr w:rsidR="00543875" w:rsidRPr="001E073A" w:rsidTr="00915816">
        <w:trPr>
          <w:trHeight w:val="270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Organ at risk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D077B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osimetric data</w:t>
            </w:r>
            <w:r w:rsidR="005D077B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 xml:space="preserve"> (Gy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Median difference of exceed the limit dose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="00915816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Gy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roportion of exceed the limit dose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%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Brainste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9.6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39.2-75.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.6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14.8-21.3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9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59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0.3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6.0-44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Spinal co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9.6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29.9-5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0.4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10.1-19.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44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89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22.3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7.3-3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Left temporal lob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6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9.2-88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16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0.8-28.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99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98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22.4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0.2-5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Right temporal lob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3.7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9.3-89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13.7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0.7-29.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99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98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22.2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8.9-4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Optic chias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7.1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.9-8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.1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47.0-27.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3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27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45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4.5-7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Left optic nerv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3.7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7.2-8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9.6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46.8-32.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80.5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61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3.8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.5-74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Right optic nerve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ax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4.8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.0-88.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10.6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48.0-34.8)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8.0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56/200)</w:t>
            </w:r>
          </w:p>
        </w:tc>
      </w:tr>
      <w:tr w:rsidR="00543875" w:rsidRPr="001E073A" w:rsidTr="00915816">
        <w:trPr>
          <w:trHeight w:val="270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me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6.3</w:t>
            </w:r>
            <w:r w:rsidR="00EA6AB7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1E073A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4.9-66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875" w:rsidRPr="001E073A" w:rsidRDefault="00543875" w:rsidP="00246C81">
            <w:pPr>
              <w:widowControl/>
              <w:spacing w:line="240" w:lineRule="auto"/>
              <w:jc w:val="left"/>
              <w:rPr>
                <w:rFonts w:eastAsia="Times New Roman"/>
                <w:b w:val="0"/>
                <w:kern w:val="0"/>
                <w:sz w:val="21"/>
                <w:szCs w:val="21"/>
              </w:rPr>
            </w:pPr>
          </w:p>
        </w:tc>
      </w:tr>
    </w:tbl>
    <w:p w:rsidR="00543875" w:rsidRPr="001E073A" w:rsidRDefault="00543875" w:rsidP="00543875">
      <w:pPr>
        <w:rPr>
          <w:b w:val="0"/>
          <w:sz w:val="21"/>
          <w:szCs w:val="21"/>
        </w:rPr>
      </w:pPr>
      <w:r w:rsidRPr="001E073A">
        <w:rPr>
          <w:b w:val="0"/>
          <w:sz w:val="21"/>
          <w:szCs w:val="21"/>
        </w:rPr>
        <w:t>All values are presented as me</w:t>
      </w:r>
      <w:r w:rsidR="00E057A7">
        <w:rPr>
          <w:rFonts w:hint="eastAsia"/>
          <w:b w:val="0"/>
          <w:sz w:val="21"/>
          <w:szCs w:val="21"/>
        </w:rPr>
        <w:t>dian</w:t>
      </w:r>
      <w:r w:rsidR="00F350A4">
        <w:rPr>
          <w:rFonts w:hint="eastAsia"/>
          <w:b w:val="0"/>
          <w:sz w:val="21"/>
          <w:szCs w:val="21"/>
        </w:rPr>
        <w:t xml:space="preserve"> </w:t>
      </w:r>
      <w:r w:rsidRPr="001E073A">
        <w:rPr>
          <w:b w:val="0"/>
          <w:sz w:val="21"/>
          <w:szCs w:val="21"/>
        </w:rPr>
        <w:t>followed by range in parenteheses</w:t>
      </w:r>
      <w:r w:rsidR="004F47CE">
        <w:rPr>
          <w:b w:val="0"/>
          <w:sz w:val="21"/>
          <w:szCs w:val="21"/>
        </w:rPr>
        <w:t>.</w:t>
      </w:r>
      <w:r w:rsidRPr="001E073A">
        <w:rPr>
          <w:b w:val="0"/>
          <w:sz w:val="21"/>
          <w:szCs w:val="21"/>
        </w:rPr>
        <w:t xml:space="preserve">   </w:t>
      </w:r>
    </w:p>
    <w:p w:rsidR="004F47CE" w:rsidRDefault="004F47CE" w:rsidP="00543875">
      <w:pPr>
        <w:rPr>
          <w:b w:val="0"/>
          <w:sz w:val="21"/>
          <w:szCs w:val="21"/>
        </w:rPr>
      </w:pPr>
      <w:r w:rsidRPr="004F47CE">
        <w:rPr>
          <w:b w:val="0"/>
          <w:sz w:val="21"/>
          <w:szCs w:val="21"/>
        </w:rPr>
        <w:t>Limit dose of brainstem, spinal cord, temporal lobe, optic chiasm, optic nerve were 54Gy, 40Gy, 60Gy, 54Gy, 54Gy, respectively.</w:t>
      </w:r>
    </w:p>
    <w:p w:rsidR="00543875" w:rsidRPr="001E073A" w:rsidRDefault="00543875" w:rsidP="00543875">
      <w:pPr>
        <w:rPr>
          <w:b w:val="0"/>
          <w:sz w:val="21"/>
          <w:szCs w:val="21"/>
        </w:rPr>
      </w:pPr>
      <w:r w:rsidRPr="001E073A">
        <w:rPr>
          <w:b w:val="0"/>
          <w:sz w:val="21"/>
          <w:szCs w:val="21"/>
        </w:rPr>
        <w:t>Abbreviation: Dmax = maximum dose; Dmean= mean dose.</w:t>
      </w:r>
      <w:r w:rsidR="008D0720">
        <w:rPr>
          <w:b w:val="0"/>
          <w:sz w:val="21"/>
          <w:szCs w:val="21"/>
        </w:rPr>
        <w:t xml:space="preserve"> </w:t>
      </w:r>
    </w:p>
    <w:p w:rsidR="00857887" w:rsidRPr="001E073A" w:rsidRDefault="00857887">
      <w:pPr>
        <w:rPr>
          <w:b w:val="0"/>
          <w:sz w:val="21"/>
          <w:szCs w:val="21"/>
        </w:rPr>
      </w:pPr>
    </w:p>
    <w:sectPr w:rsidR="00857887" w:rsidRPr="001E0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029" w:rsidRDefault="00892029" w:rsidP="005D077B">
      <w:pPr>
        <w:spacing w:line="240" w:lineRule="auto"/>
      </w:pPr>
      <w:r>
        <w:separator/>
      </w:r>
    </w:p>
  </w:endnote>
  <w:endnote w:type="continuationSeparator" w:id="0">
    <w:p w:rsidR="00892029" w:rsidRDefault="00892029" w:rsidP="005D07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029" w:rsidRDefault="00892029" w:rsidP="005D077B">
      <w:pPr>
        <w:spacing w:line="240" w:lineRule="auto"/>
      </w:pPr>
      <w:r>
        <w:separator/>
      </w:r>
    </w:p>
  </w:footnote>
  <w:footnote w:type="continuationSeparator" w:id="0">
    <w:p w:rsidR="00892029" w:rsidRDefault="00892029" w:rsidP="005D07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875"/>
    <w:rsid w:val="0000085A"/>
    <w:rsid w:val="00141EE0"/>
    <w:rsid w:val="001E073A"/>
    <w:rsid w:val="001E6316"/>
    <w:rsid w:val="0024003C"/>
    <w:rsid w:val="003C22FA"/>
    <w:rsid w:val="003F2C37"/>
    <w:rsid w:val="00407F6B"/>
    <w:rsid w:val="004C7137"/>
    <w:rsid w:val="004F47CE"/>
    <w:rsid w:val="005146B6"/>
    <w:rsid w:val="00543875"/>
    <w:rsid w:val="005D077B"/>
    <w:rsid w:val="00667104"/>
    <w:rsid w:val="00857887"/>
    <w:rsid w:val="00892029"/>
    <w:rsid w:val="008D0720"/>
    <w:rsid w:val="00915816"/>
    <w:rsid w:val="00A131CA"/>
    <w:rsid w:val="00B64E48"/>
    <w:rsid w:val="00C11332"/>
    <w:rsid w:val="00C825F3"/>
    <w:rsid w:val="00CE6920"/>
    <w:rsid w:val="00E057A7"/>
    <w:rsid w:val="00EA11E2"/>
    <w:rsid w:val="00EA6AB7"/>
    <w:rsid w:val="00F30B14"/>
    <w:rsid w:val="00F350A4"/>
    <w:rsid w:val="00F8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875"/>
    <w:pPr>
      <w:widowControl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77B"/>
    <w:rPr>
      <w:rFonts w:ascii="Times New Roman" w:hAnsi="Times New Roman" w:cs="Times New Roman"/>
      <w:b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7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77B"/>
    <w:rPr>
      <w:rFonts w:ascii="Times New Roman" w:hAnsi="Times New Roman" w:cs="Times New Roman"/>
      <w:b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875"/>
    <w:pPr>
      <w:widowControl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77B"/>
    <w:rPr>
      <w:rFonts w:ascii="Times New Roman" w:hAnsi="Times New Roman" w:cs="Times New Roman"/>
      <w:b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7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77B"/>
    <w:rPr>
      <w:rFonts w:ascii="Times New Roman" w:hAnsi="Times New Roman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>Microsoft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Q</dc:creator>
  <cp:lastModifiedBy>GQ</cp:lastModifiedBy>
  <cp:revision>3</cp:revision>
  <dcterms:created xsi:type="dcterms:W3CDTF">2019-07-24T02:43:00Z</dcterms:created>
  <dcterms:modified xsi:type="dcterms:W3CDTF">2019-07-24T02:44:00Z</dcterms:modified>
</cp:coreProperties>
</file>